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83F" w:rsidRPr="000F384F" w:rsidRDefault="00E5383F" w:rsidP="00E5383F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185410" cy="3105150"/>
            <wp:effectExtent l="0" t="0" r="21590" b="19050"/>
            <wp:docPr id="1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D0FFD" w:rsidRPr="00E5383F" w:rsidRDefault="00E5383F" w:rsidP="00E5383F">
      <w:pPr>
        <w:pStyle w:val="Caption"/>
        <w:rPr>
          <w:rFonts w:ascii="Times New Roman" w:hAnsi="Times New Roman" w:cs="Times New Roman"/>
          <w:b w:val="0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Additional file 4: Fig. S2</w:t>
      </w:r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proofErr w:type="gramStart"/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Site frequency spectrum of variant </w:t>
      </w:r>
      <w:proofErr w:type="spellStart"/>
      <w:r w:rsidRPr="000F384F">
        <w:rPr>
          <w:rFonts w:ascii="Times New Roman" w:hAnsi="Times New Roman" w:cs="Times New Roman"/>
          <w:color w:val="auto"/>
          <w:sz w:val="22"/>
          <w:szCs w:val="22"/>
        </w:rPr>
        <w:t>mtDNA</w:t>
      </w:r>
      <w:proofErr w:type="spellEnd"/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 positions in the CFS cohort.</w:t>
      </w:r>
      <w:proofErr w:type="gramEnd"/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0F384F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Minor allele count (x-axis) refers to the number of individuals possessing the minor allele at a given </w:t>
      </w:r>
      <w:proofErr w:type="spellStart"/>
      <w:r w:rsidRPr="000F384F">
        <w:rPr>
          <w:rFonts w:ascii="Times New Roman" w:hAnsi="Times New Roman" w:cs="Times New Roman"/>
          <w:b w:val="0"/>
          <w:color w:val="auto"/>
          <w:sz w:val="22"/>
          <w:szCs w:val="22"/>
        </w:rPr>
        <w:t>mtDNA</w:t>
      </w:r>
      <w:proofErr w:type="spellEnd"/>
      <w:r w:rsidRPr="000F384F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position. Frequency (y-axis) indicates the proportion of </w:t>
      </w:r>
      <w:proofErr w:type="spellStart"/>
      <w:r w:rsidRPr="000F384F">
        <w:rPr>
          <w:rFonts w:ascii="Times New Roman" w:hAnsi="Times New Roman" w:cs="Times New Roman"/>
          <w:b w:val="0"/>
          <w:color w:val="auto"/>
          <w:sz w:val="22"/>
          <w:szCs w:val="22"/>
        </w:rPr>
        <w:t>mtDNA</w:t>
      </w:r>
      <w:proofErr w:type="spellEnd"/>
      <w:r w:rsidRPr="000F384F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positions that had the given number of minor alleles.</w:t>
      </w:r>
      <w:bookmarkStart w:id="0" w:name="_GoBack"/>
      <w:bookmarkEnd w:id="0"/>
    </w:p>
    <w:sectPr w:rsidR="007D0FFD" w:rsidRPr="00E5383F" w:rsidSect="001752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83F"/>
    <w:rsid w:val="0017523B"/>
    <w:rsid w:val="007D0FFD"/>
    <w:rsid w:val="00E5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CC9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83F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5383F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83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83F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83F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5383F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83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83F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file:///C:\Users\Paul\Documents\Research\Projects\CFI\Manuscript\Figures\SNV\plink.frq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1740803719292"/>
          <c:y val="0.0454090784664187"/>
          <c:w val="0.851323171941493"/>
          <c:h val="0.79403185031318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85000"/>
                <a:lumOff val="15000"/>
              </a:schemeClr>
            </a:solidFill>
          </c:spPr>
          <c:invertIfNegative val="0"/>
          <c:cat>
            <c:strRef>
              <c:f>plink!$M$2:$M$16</c:f>
              <c:strCach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+</c:v>
                </c:pt>
              </c:strCache>
            </c:strRef>
          </c:cat>
          <c:val>
            <c:numRef>
              <c:f>plink!$L$2:$L$16</c:f>
              <c:numCache>
                <c:formatCode>0.00</c:formatCode>
                <c:ptCount val="15"/>
                <c:pt idx="0">
                  <c:v>0.527490039840637</c:v>
                </c:pt>
                <c:pt idx="1">
                  <c:v>0.149003984063745</c:v>
                </c:pt>
                <c:pt idx="2">
                  <c:v>0.0820717131474103</c:v>
                </c:pt>
                <c:pt idx="3">
                  <c:v>0.0581673306772908</c:v>
                </c:pt>
                <c:pt idx="4">
                  <c:v>0.0294820717131474</c:v>
                </c:pt>
                <c:pt idx="5">
                  <c:v>0.0215139442231076</c:v>
                </c:pt>
                <c:pt idx="6">
                  <c:v>0.0167330677290837</c:v>
                </c:pt>
                <c:pt idx="7">
                  <c:v>0.0111553784860558</c:v>
                </c:pt>
                <c:pt idx="8">
                  <c:v>0.0119521912350598</c:v>
                </c:pt>
                <c:pt idx="9">
                  <c:v>0.00478087649402391</c:v>
                </c:pt>
                <c:pt idx="10">
                  <c:v>0.0111553784860558</c:v>
                </c:pt>
                <c:pt idx="11">
                  <c:v>0.00637450199203187</c:v>
                </c:pt>
                <c:pt idx="12">
                  <c:v>0.00318725099601594</c:v>
                </c:pt>
                <c:pt idx="13">
                  <c:v>0.00398406374501992</c:v>
                </c:pt>
                <c:pt idx="14">
                  <c:v>0.062948207171314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2638936"/>
        <c:axId val="2113083832"/>
      </c:barChart>
      <c:catAx>
        <c:axId val="2112638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Minor allele count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crossAx val="2113083832"/>
        <c:crosses val="autoZero"/>
        <c:auto val="1"/>
        <c:lblAlgn val="ctr"/>
        <c:lblOffset val="100"/>
        <c:noMultiLvlLbl val="0"/>
      </c:catAx>
      <c:valAx>
        <c:axId val="211308383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Frequency</a:t>
                </a:r>
              </a:p>
            </c:rich>
          </c:tx>
          <c:layout/>
          <c:overlay val="0"/>
        </c:title>
        <c:numFmt formatCode="0.00" sourceLinked="1"/>
        <c:majorTickMark val="out"/>
        <c:minorTickMark val="none"/>
        <c:tickLblPos val="nextTo"/>
        <c:crossAx val="2112638936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Macintosh Word</Application>
  <DocSecurity>0</DocSecurity>
  <Lines>2</Lines>
  <Paragraphs>1</Paragraphs>
  <ScaleCrop>false</ScaleCrop>
  <Company>Cornell University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Germain</dc:creator>
  <cp:keywords/>
  <dc:description/>
  <cp:lastModifiedBy>Arnaud Germain</cp:lastModifiedBy>
  <cp:revision>1</cp:revision>
  <dcterms:created xsi:type="dcterms:W3CDTF">2015-10-14T16:09:00Z</dcterms:created>
  <dcterms:modified xsi:type="dcterms:W3CDTF">2015-10-14T16:09:00Z</dcterms:modified>
</cp:coreProperties>
</file>